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/>
          <w:b w:val="0"/>
          <w:bCs w:val="0"/>
          <w:lang w:val="en-US" w:eastAsia="zh-CN"/>
        </w:rPr>
      </w:pPr>
      <w:r>
        <w:rPr>
          <w:rFonts w:hint="eastAsia" w:ascii="Times New Roman" w:hAnsi="Times New Roman"/>
          <w:b/>
          <w:bCs/>
          <w:lang w:val="en-US" w:eastAsia="zh-CN"/>
        </w:rPr>
        <w:t xml:space="preserve">Supplementary Table 4 </w:t>
      </w:r>
      <w:r>
        <w:rPr>
          <w:rFonts w:hint="eastAsia" w:ascii="Times New Roman" w:hAnsi="Times New Roman"/>
          <w:b w:val="0"/>
          <w:bCs w:val="0"/>
          <w:lang w:val="en-US" w:eastAsia="zh-CN"/>
        </w:rPr>
        <w:t>List of subcellular localization analyses from 13 plant species including 75 GPX homologs</w:t>
      </w:r>
    </w:p>
    <w:tbl>
      <w:tblPr>
        <w:tblStyle w:val="5"/>
        <w:tblpPr w:leftFromText="180" w:rightFromText="180" w:vertAnchor="text" w:horzAnchor="page" w:tblpXSpec="center" w:tblpY="448"/>
        <w:tblOverlap w:val="never"/>
        <w:tblW w:w="1023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2"/>
        <w:gridCol w:w="1812"/>
        <w:gridCol w:w="2113"/>
        <w:gridCol w:w="1812"/>
        <w:gridCol w:w="203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Protein ID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Gene Name</w:t>
            </w:r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Localization </w:t>
            </w:r>
          </w:p>
          <w:p>
            <w:pPr>
              <w:ind w:firstLine="32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CELLO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Localization</w:t>
            </w:r>
          </w:p>
          <w:p>
            <w:pPr>
              <w:ind w:firstLine="32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WoLF PSORT</w:t>
            </w:r>
          </w:p>
        </w:tc>
        <w:tc>
          <w:tcPr>
            <w:tcW w:w="203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Target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023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Chloroplast and Mitochondria related protei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AT2G2508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AtGPX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hlo/Mit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hl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hl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Thhalv10000311m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TsGPX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hlo/Mit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hl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hl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Brara.I04448.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BrGPX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Mito/Chl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hl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hl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AT4G3187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AtGPX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hl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hl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hl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hhalv10026852m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TsGPX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hlo/Mit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hl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hl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Brara.K00392.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BrGPX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Mit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hl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hl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GSVIVG010359810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VvGPX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hlo/Mit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hl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hl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Potri.006G26540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PtGPX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hlo/Mit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hl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hl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Phvul.001G04110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PvGPX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Mit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hl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Mit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Medtr1g01421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MtGPX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Mito/Chl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hl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hl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Solyc08g006720.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SlGPX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hl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hl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hl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Csa4M651840.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sGPX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hl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hl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hl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Cla02103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ClGPX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hl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hl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hl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XP_00879015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PdGPX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Mito/Chl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hl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hl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9848.m00452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RcGPX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hl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hl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hl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LOC_Os06g0867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OsGPX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Mito/Chl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hl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hl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LOC_Os02g4450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OsGPX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hl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hl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Mit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LOC_Os04g4696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OsGPX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Extr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hl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023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Cytoplasm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related proteins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AT1G6346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AtGPX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yt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yt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 xml:space="preserve">Other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Brara.I01234.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BrGPX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yt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yt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Thhalv10023725m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TsGPX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yt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yt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Csa5M154190.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sGPX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yt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yt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Cla01145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lGPX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yt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hl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Mit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00" w:firstLineChars="200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0190.m01120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RcGPX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yt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hl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Potri.001G10510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PtGPX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Extra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yt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Signal peptid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Medtr8g09840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MtGPX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yt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yt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GSVIVG010197650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VvGPX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yt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yt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Solyc12g056240.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SlGPX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yt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yt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Phvul.002G15720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PvGPX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yt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hl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023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409" w:firstLineChars="120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Cytoplasm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, Extracellular, Plasma membrane related protei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AT2G3157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AtGPX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yt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yt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 xml:space="preserve">Other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Brara.E01208.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BrGPX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yt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yt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hhalv10017319m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TsGPX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yt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yt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Cla01085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ClGPX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yt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yt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9657.m00047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RcGPX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yt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yt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GSVIVG010107370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VvGPX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yt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yt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XP_00880238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PdGPX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yt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yt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LOC_Os11g1817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OsGPX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hlo/Extr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hl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Signal peptid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Solyc06g073460.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SlGPX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yt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h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 xml:space="preserve">Other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Medtr8g10563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MtGPX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yt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hl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Phvul.002G32240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PvGPX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Extr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Extr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Signal peptid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Potri.007G12660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PtGPX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Extr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Extr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Signal peptid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sa4M013040.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CsGPX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800" w:firstLineChars="4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Cyt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hl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00" w:firstLineChars="2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Brara.C02198.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BrGPX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Extra/Plas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Extra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Signal peptid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hhalv10001645m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TsGPX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Extra/Plas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Vacu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Signal peptid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AT2G4335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AtGPX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Mito/Plas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hl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 xml:space="preserve">Other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XP_00879064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PdGPX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yt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Nucl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 xml:space="preserve">Other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023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Cytoplasm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, Chloroplast, and Mitochondria related proteins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bookmarkStart w:id="0" w:name="_GoBack" w:colFirst="0" w:colLast="4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Csa5M154200.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sGPX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yt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hl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20"/>
                <w:szCs w:val="20"/>
                <w:lang w:val="en-US" w:eastAsia="zh-CN"/>
              </w:rPr>
              <w:t>Cla01145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kern w:val="0"/>
                <w:sz w:val="20"/>
                <w:szCs w:val="20"/>
              </w:rPr>
              <w:t>ClGPX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kern w:val="0"/>
                <w:sz w:val="20"/>
                <w:szCs w:val="20"/>
                <w:lang w:val="en-US" w:eastAsia="zh-CN"/>
              </w:rPr>
              <w:t>Cyt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kern w:val="0"/>
                <w:sz w:val="20"/>
                <w:szCs w:val="20"/>
                <w:lang w:val="en-US" w:eastAsia="zh-CN"/>
              </w:rPr>
              <w:t>Chl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kern w:val="0"/>
                <w:sz w:val="20"/>
                <w:szCs w:val="20"/>
                <w:lang w:val="en-US" w:eastAsia="zh-CN"/>
              </w:rPr>
              <w:t xml:space="preserve">Other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Thhalv10028932m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TsGPX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hlo/Mit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hl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Mit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Brara.B02692.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BrGPX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Mit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hl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Mito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XP_00879420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PdGPX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yt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hl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XP_00877533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PdGPX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Mito/Chl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hl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hl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30190.m01120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RcGPX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hlo/Mit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hl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Mit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Phvul.002G28870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PvGPX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hlo/Mit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hl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Mit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Medtr8g09841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MtGPX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Mit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Mit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Mit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GSVIVG010197660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VvGPX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yt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hl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Potri.003G12610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PtGPX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Mito/Chl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Mit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Mit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Solyc08g080940.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SlGPX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Mit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hl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Mit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023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Cytoplasm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, Extracellular, Nucleus related proteins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LOC_Os03g2438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OsGPX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yt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yt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Solyc09g064850.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SlGPX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Mito/Extr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hl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8153.m00028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RcGPX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yto/Extra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hl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 xml:space="preserve">Other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Potri.014G13880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PtGPX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yto/Extr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hlo/Cyt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Cla00608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ClGPX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Extra/Nuc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hl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Csa6M408810.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CsGPX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yto/Extr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 xml:space="preserve">Cyto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Medtr7g09460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MtGPX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yto/Mit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Nucl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Phvul.001G14900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PvGPX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yto/Nucl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Nucl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kern w:val="0"/>
                <w:sz w:val="20"/>
                <w:szCs w:val="20"/>
              </w:rPr>
              <w:t>GSVIVG010111010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kern w:val="0"/>
                <w:sz w:val="20"/>
                <w:szCs w:val="20"/>
              </w:rPr>
              <w:t>VvGPX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kern w:val="0"/>
                <w:sz w:val="20"/>
                <w:szCs w:val="20"/>
              </w:rPr>
              <w:t>Cyt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kern w:val="0"/>
                <w:sz w:val="20"/>
                <w:szCs w:val="20"/>
              </w:rPr>
              <w:t>Mit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kern w:val="0"/>
                <w:sz w:val="20"/>
                <w:szCs w:val="20"/>
                <w:lang w:val="en-US" w:eastAsia="zh-CN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Cla01474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ClGPX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yto/Extra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hl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 xml:space="preserve">Other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Csa7M392410.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CsGPX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yt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hl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hhalv10001660m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TsGPX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Extra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hl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Brara.E00003.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BrGPX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Extra/Cyt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hl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AT2G4815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AtGP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X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yt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hl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AT3G6308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AtGPX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Extr/Chlo/Nucl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hl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Brara.G01994.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BrGPX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yto/Extra/Nucl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hl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6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hhalv10006271m</w:t>
            </w:r>
          </w:p>
        </w:tc>
        <w:tc>
          <w:tcPr>
            <w:tcW w:w="181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TsGPX4</w:t>
            </w:r>
          </w:p>
        </w:tc>
        <w:tc>
          <w:tcPr>
            <w:tcW w:w="211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Extra</w:t>
            </w:r>
          </w:p>
        </w:tc>
        <w:tc>
          <w:tcPr>
            <w:tcW w:w="181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hlo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ind w:firstLine="32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 xml:space="preserve">Other </w:t>
            </w:r>
          </w:p>
        </w:tc>
      </w:tr>
    </w:tbl>
    <w:p>
      <w:pPr>
        <w:rPr>
          <w:rFonts w:hint="eastAsia" w:ascii="Times New Roman" w:hAnsi="Times New Roman" w:eastAsia="宋体"/>
          <w:b/>
          <w:bCs/>
          <w:lang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Cyto, Cytoplasm; Chlo, Chloroplast; Mito, Mitochondria; Nucl, 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0"/>
          <w:szCs w:val="20"/>
          <w:lang w:val="en-US" w:eastAsia="zh-CN"/>
        </w:rPr>
        <w:t>Nucleus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; Extr, Extracellular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0"/>
          <w:szCs w:val="20"/>
          <w:lang w:val="en-US" w:eastAsia="zh-CN"/>
        </w:rPr>
        <w:t>Plas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0"/>
          <w:szCs w:val="20"/>
          <w:lang w:val="en-US" w:eastAsia="zh-CN"/>
        </w:rPr>
        <w:t xml:space="preserve">, Plasma membrane. </w:t>
      </w:r>
    </w:p>
    <w:p>
      <w:pPr>
        <w:rPr>
          <w:rFonts w:hint="eastAsia" w:ascii="Times New Roman" w:hAnsi="Times New Roman" w:eastAsia="宋体"/>
          <w:b/>
          <w:bCs/>
          <w:lang w:eastAsia="zh-CN"/>
        </w:rPr>
      </w:pPr>
    </w:p>
    <w:p>
      <w:pPr>
        <w:rPr>
          <w:rFonts w:hint="eastAsia" w:ascii="Times New Roman" w:hAnsi="Times New Roman" w:eastAsia="宋体"/>
          <w:b/>
          <w:bCs/>
          <w:lang w:eastAsia="zh-CN"/>
        </w:rPr>
      </w:pPr>
    </w:p>
    <w:p>
      <w:pPr>
        <w:rPr>
          <w:rFonts w:hint="eastAsia" w:ascii="Times New Roman" w:hAnsi="Times New Roman" w:eastAsia="宋体"/>
          <w:b/>
          <w:bCs/>
          <w:lang w:eastAsia="zh-CN"/>
        </w:rPr>
      </w:pPr>
    </w:p>
    <w:p>
      <w:pPr>
        <w:rPr>
          <w:rFonts w:hint="eastAsia" w:ascii="Times New Roman" w:hAnsi="Times New Roman" w:eastAsia="宋体"/>
          <w:b/>
          <w:bCs/>
          <w:lang w:eastAsia="zh-CN"/>
        </w:rPr>
      </w:pPr>
    </w:p>
    <w:p>
      <w:pPr>
        <w:rPr>
          <w:rFonts w:hint="eastAsia" w:ascii="Times New Roman" w:hAnsi="Times New Roman" w:eastAsia="宋体"/>
          <w:b/>
          <w:bCs/>
          <w:lang w:eastAsia="zh-CN"/>
        </w:rPr>
      </w:pPr>
    </w:p>
    <w:p>
      <w:pPr>
        <w:rPr>
          <w:rFonts w:hint="eastAsia" w:ascii="Times New Roman" w:hAnsi="Times New Roman" w:eastAsia="宋体"/>
          <w:b/>
          <w:bCs/>
          <w:lang w:eastAsia="zh-CN"/>
        </w:rPr>
      </w:pPr>
    </w:p>
    <w:p>
      <w:pPr>
        <w:rPr>
          <w:rFonts w:hint="eastAsia" w:ascii="Times New Roman" w:hAnsi="Times New Roman" w:eastAsia="宋体"/>
          <w:b/>
          <w:bCs/>
          <w:lang w:eastAsia="zh-CN"/>
        </w:rPr>
      </w:pPr>
    </w:p>
    <w:p>
      <w:pPr>
        <w:rPr>
          <w:rFonts w:hint="eastAsia" w:ascii="Times New Roman" w:hAnsi="Times New Roman" w:eastAsia="宋体"/>
          <w:b/>
          <w:bCs/>
          <w:lang w:eastAsia="zh-CN"/>
        </w:rPr>
      </w:pPr>
    </w:p>
    <w:p>
      <w:pPr>
        <w:rPr>
          <w:rFonts w:hint="eastAsia" w:ascii="Times New Roman" w:hAnsi="Times New Roman" w:eastAsia="宋体"/>
          <w:b/>
          <w:bCs/>
          <w:lang w:eastAsia="zh-CN"/>
        </w:rPr>
      </w:pPr>
    </w:p>
    <w:sectPr>
      <w:head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8255" b="1778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51D"/>
    <w:rsid w:val="0022448A"/>
    <w:rsid w:val="00261F62"/>
    <w:rsid w:val="0026436F"/>
    <w:rsid w:val="002F049F"/>
    <w:rsid w:val="00337B32"/>
    <w:rsid w:val="00475FD0"/>
    <w:rsid w:val="0092551D"/>
    <w:rsid w:val="00A608AD"/>
    <w:rsid w:val="00A72A4D"/>
    <w:rsid w:val="00AA3DF5"/>
    <w:rsid w:val="00AB0BEF"/>
    <w:rsid w:val="00C82E74"/>
    <w:rsid w:val="00D8236F"/>
    <w:rsid w:val="00D90EAE"/>
    <w:rsid w:val="00E4424F"/>
    <w:rsid w:val="00F64475"/>
    <w:rsid w:val="014E47DB"/>
    <w:rsid w:val="01C81B5B"/>
    <w:rsid w:val="02111391"/>
    <w:rsid w:val="022A547E"/>
    <w:rsid w:val="023C5296"/>
    <w:rsid w:val="02CC040A"/>
    <w:rsid w:val="03420087"/>
    <w:rsid w:val="037C35ED"/>
    <w:rsid w:val="03911E2B"/>
    <w:rsid w:val="03A72E41"/>
    <w:rsid w:val="03E51C15"/>
    <w:rsid w:val="056E768F"/>
    <w:rsid w:val="05AC6D94"/>
    <w:rsid w:val="066E469D"/>
    <w:rsid w:val="06801BF4"/>
    <w:rsid w:val="07732328"/>
    <w:rsid w:val="07A82085"/>
    <w:rsid w:val="07C90491"/>
    <w:rsid w:val="086B64AD"/>
    <w:rsid w:val="096B4B04"/>
    <w:rsid w:val="098C3BF1"/>
    <w:rsid w:val="09912F68"/>
    <w:rsid w:val="0A65436E"/>
    <w:rsid w:val="0A86296C"/>
    <w:rsid w:val="0A8A08EA"/>
    <w:rsid w:val="0AC94EC8"/>
    <w:rsid w:val="0AEC430F"/>
    <w:rsid w:val="0B2575EB"/>
    <w:rsid w:val="0B6104DB"/>
    <w:rsid w:val="0B82704D"/>
    <w:rsid w:val="0BD47733"/>
    <w:rsid w:val="0BF44D5D"/>
    <w:rsid w:val="0C345B84"/>
    <w:rsid w:val="0C6046CE"/>
    <w:rsid w:val="0C6B3DEF"/>
    <w:rsid w:val="0C8616B3"/>
    <w:rsid w:val="0C887392"/>
    <w:rsid w:val="0DB74988"/>
    <w:rsid w:val="0E7D2E9D"/>
    <w:rsid w:val="0F34756A"/>
    <w:rsid w:val="0F6C2D67"/>
    <w:rsid w:val="0F724BD8"/>
    <w:rsid w:val="0FE72442"/>
    <w:rsid w:val="10D42795"/>
    <w:rsid w:val="113F7148"/>
    <w:rsid w:val="114B0E06"/>
    <w:rsid w:val="11861583"/>
    <w:rsid w:val="11B06A11"/>
    <w:rsid w:val="11BF69F8"/>
    <w:rsid w:val="12742B3F"/>
    <w:rsid w:val="127516BB"/>
    <w:rsid w:val="13431C6F"/>
    <w:rsid w:val="13AB2869"/>
    <w:rsid w:val="13E12D58"/>
    <w:rsid w:val="1482384D"/>
    <w:rsid w:val="14FD1C1E"/>
    <w:rsid w:val="15860D7F"/>
    <w:rsid w:val="15A13A8E"/>
    <w:rsid w:val="16B80C5E"/>
    <w:rsid w:val="17076B6D"/>
    <w:rsid w:val="179F234A"/>
    <w:rsid w:val="17B12E1A"/>
    <w:rsid w:val="17CF27C0"/>
    <w:rsid w:val="17D12FAE"/>
    <w:rsid w:val="18242590"/>
    <w:rsid w:val="18712C1C"/>
    <w:rsid w:val="18B8244A"/>
    <w:rsid w:val="1A8A723F"/>
    <w:rsid w:val="1A8E4BCD"/>
    <w:rsid w:val="1ACB4A57"/>
    <w:rsid w:val="1B1028E3"/>
    <w:rsid w:val="1BBD0476"/>
    <w:rsid w:val="1BCD3AF9"/>
    <w:rsid w:val="1C9305F9"/>
    <w:rsid w:val="1CAE634C"/>
    <w:rsid w:val="1CB63DCE"/>
    <w:rsid w:val="1D680395"/>
    <w:rsid w:val="1F1B2E07"/>
    <w:rsid w:val="1F5F52B3"/>
    <w:rsid w:val="1F725387"/>
    <w:rsid w:val="206C5EFF"/>
    <w:rsid w:val="20F02B6B"/>
    <w:rsid w:val="219D6EAD"/>
    <w:rsid w:val="220C2BA0"/>
    <w:rsid w:val="22AD7CE6"/>
    <w:rsid w:val="22D12F33"/>
    <w:rsid w:val="23626741"/>
    <w:rsid w:val="23844F4A"/>
    <w:rsid w:val="242F56A7"/>
    <w:rsid w:val="24342882"/>
    <w:rsid w:val="24B1585B"/>
    <w:rsid w:val="261F3B7B"/>
    <w:rsid w:val="267E71E3"/>
    <w:rsid w:val="26944A09"/>
    <w:rsid w:val="26D23642"/>
    <w:rsid w:val="26D31F90"/>
    <w:rsid w:val="275A5BB5"/>
    <w:rsid w:val="279F450D"/>
    <w:rsid w:val="27BC3F9E"/>
    <w:rsid w:val="28333270"/>
    <w:rsid w:val="290C55B7"/>
    <w:rsid w:val="295B0B9E"/>
    <w:rsid w:val="297D0C37"/>
    <w:rsid w:val="2A7D662B"/>
    <w:rsid w:val="2B405D10"/>
    <w:rsid w:val="2B702247"/>
    <w:rsid w:val="2BE300A9"/>
    <w:rsid w:val="2BFA51E7"/>
    <w:rsid w:val="2C1B65F1"/>
    <w:rsid w:val="2C2F68A9"/>
    <w:rsid w:val="2C883CFF"/>
    <w:rsid w:val="2C912DBA"/>
    <w:rsid w:val="2CCC7276"/>
    <w:rsid w:val="2CFD7552"/>
    <w:rsid w:val="2D0E6BF0"/>
    <w:rsid w:val="2D863A87"/>
    <w:rsid w:val="2D8B4492"/>
    <w:rsid w:val="2DAF1C80"/>
    <w:rsid w:val="2DC94799"/>
    <w:rsid w:val="2E225F00"/>
    <w:rsid w:val="2F282C50"/>
    <w:rsid w:val="2F4314FB"/>
    <w:rsid w:val="2F513E23"/>
    <w:rsid w:val="2FB53F2B"/>
    <w:rsid w:val="30150CD8"/>
    <w:rsid w:val="316E03AB"/>
    <w:rsid w:val="31750EFD"/>
    <w:rsid w:val="32A10D79"/>
    <w:rsid w:val="33051907"/>
    <w:rsid w:val="330D59F2"/>
    <w:rsid w:val="334727BE"/>
    <w:rsid w:val="33851267"/>
    <w:rsid w:val="33B31F44"/>
    <w:rsid w:val="3424741D"/>
    <w:rsid w:val="3446578C"/>
    <w:rsid w:val="34F03E25"/>
    <w:rsid w:val="35BD3D23"/>
    <w:rsid w:val="368B0FDD"/>
    <w:rsid w:val="36BA502B"/>
    <w:rsid w:val="36EB22C7"/>
    <w:rsid w:val="379F381E"/>
    <w:rsid w:val="38080B85"/>
    <w:rsid w:val="380A0EE2"/>
    <w:rsid w:val="38437CA0"/>
    <w:rsid w:val="39627B49"/>
    <w:rsid w:val="39FB4826"/>
    <w:rsid w:val="3A1D633A"/>
    <w:rsid w:val="3B4333D5"/>
    <w:rsid w:val="3C1430C1"/>
    <w:rsid w:val="3C2E13AD"/>
    <w:rsid w:val="3C4069F1"/>
    <w:rsid w:val="3C7E29BF"/>
    <w:rsid w:val="3C927729"/>
    <w:rsid w:val="3CAD13B8"/>
    <w:rsid w:val="3CC57FAF"/>
    <w:rsid w:val="3CC6273A"/>
    <w:rsid w:val="3D861EAF"/>
    <w:rsid w:val="3D997E92"/>
    <w:rsid w:val="3E0A654A"/>
    <w:rsid w:val="3E0E6E32"/>
    <w:rsid w:val="3F7B4B69"/>
    <w:rsid w:val="3F862351"/>
    <w:rsid w:val="3FC87485"/>
    <w:rsid w:val="3FEA7B70"/>
    <w:rsid w:val="3FF6142B"/>
    <w:rsid w:val="40714AEC"/>
    <w:rsid w:val="40E66D0E"/>
    <w:rsid w:val="417931C3"/>
    <w:rsid w:val="41DF47BC"/>
    <w:rsid w:val="42457095"/>
    <w:rsid w:val="427C6B5E"/>
    <w:rsid w:val="42E317C2"/>
    <w:rsid w:val="433D439B"/>
    <w:rsid w:val="4441742D"/>
    <w:rsid w:val="44442E92"/>
    <w:rsid w:val="447B0A53"/>
    <w:rsid w:val="44C67F36"/>
    <w:rsid w:val="44FD33CC"/>
    <w:rsid w:val="45165D82"/>
    <w:rsid w:val="454F4FA8"/>
    <w:rsid w:val="45690F3A"/>
    <w:rsid w:val="456C3FE0"/>
    <w:rsid w:val="45E45DF2"/>
    <w:rsid w:val="463D5D9F"/>
    <w:rsid w:val="470E2076"/>
    <w:rsid w:val="47894228"/>
    <w:rsid w:val="48512D98"/>
    <w:rsid w:val="49292484"/>
    <w:rsid w:val="494D01EB"/>
    <w:rsid w:val="49542AA0"/>
    <w:rsid w:val="498F2ACB"/>
    <w:rsid w:val="49BC0328"/>
    <w:rsid w:val="4AAD527D"/>
    <w:rsid w:val="4ACB7C7E"/>
    <w:rsid w:val="4B11148F"/>
    <w:rsid w:val="4B401F42"/>
    <w:rsid w:val="4B4F5462"/>
    <w:rsid w:val="4B9C73A4"/>
    <w:rsid w:val="4CE819B8"/>
    <w:rsid w:val="4D340848"/>
    <w:rsid w:val="4D87435B"/>
    <w:rsid w:val="4E4F68A2"/>
    <w:rsid w:val="4EA75789"/>
    <w:rsid w:val="4EDB4DCA"/>
    <w:rsid w:val="4F0674EB"/>
    <w:rsid w:val="4F4F27E2"/>
    <w:rsid w:val="4F882D23"/>
    <w:rsid w:val="4FCE1112"/>
    <w:rsid w:val="501A32AC"/>
    <w:rsid w:val="506770F1"/>
    <w:rsid w:val="509A4BF5"/>
    <w:rsid w:val="512B103B"/>
    <w:rsid w:val="514C1A64"/>
    <w:rsid w:val="51FC06FD"/>
    <w:rsid w:val="520C07FF"/>
    <w:rsid w:val="529F74F9"/>
    <w:rsid w:val="5311617B"/>
    <w:rsid w:val="54A366F9"/>
    <w:rsid w:val="54D0126E"/>
    <w:rsid w:val="556F21C0"/>
    <w:rsid w:val="55AE68F5"/>
    <w:rsid w:val="55E21179"/>
    <w:rsid w:val="56765CA1"/>
    <w:rsid w:val="57AF067E"/>
    <w:rsid w:val="58107610"/>
    <w:rsid w:val="58A91DBB"/>
    <w:rsid w:val="58AF37ED"/>
    <w:rsid w:val="58E862F1"/>
    <w:rsid w:val="59F4089D"/>
    <w:rsid w:val="5A0B5DE9"/>
    <w:rsid w:val="5B5E599D"/>
    <w:rsid w:val="5CC80B5C"/>
    <w:rsid w:val="5D3077A3"/>
    <w:rsid w:val="5D4D7C6D"/>
    <w:rsid w:val="5D780611"/>
    <w:rsid w:val="5D9D7369"/>
    <w:rsid w:val="5DC351FB"/>
    <w:rsid w:val="5E762F93"/>
    <w:rsid w:val="5ED961C2"/>
    <w:rsid w:val="5F910F9C"/>
    <w:rsid w:val="5F981377"/>
    <w:rsid w:val="60EA47B7"/>
    <w:rsid w:val="61725435"/>
    <w:rsid w:val="61823AC3"/>
    <w:rsid w:val="6240055A"/>
    <w:rsid w:val="62AB4484"/>
    <w:rsid w:val="6301327E"/>
    <w:rsid w:val="635C3C30"/>
    <w:rsid w:val="646F56C6"/>
    <w:rsid w:val="65022869"/>
    <w:rsid w:val="652E10F8"/>
    <w:rsid w:val="66E14E6B"/>
    <w:rsid w:val="67715FA6"/>
    <w:rsid w:val="67A86251"/>
    <w:rsid w:val="67C109E5"/>
    <w:rsid w:val="683848AC"/>
    <w:rsid w:val="6884369E"/>
    <w:rsid w:val="68B355F1"/>
    <w:rsid w:val="69143493"/>
    <w:rsid w:val="692B4F56"/>
    <w:rsid w:val="693C2302"/>
    <w:rsid w:val="699B15DF"/>
    <w:rsid w:val="69AE23CE"/>
    <w:rsid w:val="69B67274"/>
    <w:rsid w:val="6A0531CF"/>
    <w:rsid w:val="6A186285"/>
    <w:rsid w:val="6A753829"/>
    <w:rsid w:val="6B287482"/>
    <w:rsid w:val="6B330493"/>
    <w:rsid w:val="6B8A1429"/>
    <w:rsid w:val="6C72562E"/>
    <w:rsid w:val="6D4F1C58"/>
    <w:rsid w:val="6DAB0445"/>
    <w:rsid w:val="6EF86AE9"/>
    <w:rsid w:val="6F181A57"/>
    <w:rsid w:val="6F3C6547"/>
    <w:rsid w:val="6FA369E7"/>
    <w:rsid w:val="7005215F"/>
    <w:rsid w:val="704D3D02"/>
    <w:rsid w:val="70837CEA"/>
    <w:rsid w:val="70A42407"/>
    <w:rsid w:val="71625E20"/>
    <w:rsid w:val="718D7419"/>
    <w:rsid w:val="719400AF"/>
    <w:rsid w:val="71D429AA"/>
    <w:rsid w:val="71EE4438"/>
    <w:rsid w:val="724D164D"/>
    <w:rsid w:val="72945AD3"/>
    <w:rsid w:val="735E6782"/>
    <w:rsid w:val="74135B0B"/>
    <w:rsid w:val="74153B42"/>
    <w:rsid w:val="744C59F0"/>
    <w:rsid w:val="747D1853"/>
    <w:rsid w:val="74952E38"/>
    <w:rsid w:val="74B51D9D"/>
    <w:rsid w:val="74E973C3"/>
    <w:rsid w:val="74F43E58"/>
    <w:rsid w:val="75323504"/>
    <w:rsid w:val="7694443C"/>
    <w:rsid w:val="76B36EE0"/>
    <w:rsid w:val="772F38B4"/>
    <w:rsid w:val="77B9048F"/>
    <w:rsid w:val="781251C8"/>
    <w:rsid w:val="78EB1ABF"/>
    <w:rsid w:val="78F622C6"/>
    <w:rsid w:val="79024057"/>
    <w:rsid w:val="7A0740EC"/>
    <w:rsid w:val="7A645031"/>
    <w:rsid w:val="7B9406AB"/>
    <w:rsid w:val="7C01637C"/>
    <w:rsid w:val="7C7539DB"/>
    <w:rsid w:val="7CE45202"/>
    <w:rsid w:val="7D2B43B3"/>
    <w:rsid w:val="7E150C1E"/>
    <w:rsid w:val="7E392FEC"/>
    <w:rsid w:val="7F7A1D9D"/>
    <w:rsid w:val="7FC84AE5"/>
    <w:rsid w:val="7FF07A81"/>
    <w:rsid w:val="7FF20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semiHidden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styleId="7">
    <w:name w:val="Emphasis"/>
    <w:basedOn w:val="6"/>
    <w:qFormat/>
    <w:uiPriority w:val="20"/>
    <w:rPr>
      <w:i/>
      <w:iCs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90</Words>
  <Characters>2799</Characters>
  <Lines>23</Lines>
  <Paragraphs>6</Paragraphs>
  <TotalTime>1</TotalTime>
  <ScaleCrop>false</ScaleCrop>
  <LinksUpToDate>false</LinksUpToDate>
  <CharactersWithSpaces>3283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2T03:55:00Z</dcterms:created>
  <dc:creator>Administrator</dc:creator>
  <cp:lastModifiedBy>王晓宇</cp:lastModifiedBy>
  <dcterms:modified xsi:type="dcterms:W3CDTF">2021-09-15T15:50:0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A0F5EB05C8A6413EB679BC3D6E325987</vt:lpwstr>
  </property>
</Properties>
</file>